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8"/>
        <w:gridCol w:w="2690"/>
        <w:gridCol w:w="2404"/>
        <w:gridCol w:w="1988"/>
      </w:tblGrid>
      <w:tr w:rsidR="00BE07B9" w:rsidRPr="00A01896" w14:paraId="6056ED43" w14:textId="77777777" w:rsidTr="00B56D4D">
        <w:trPr>
          <w:trHeight w:val="330"/>
          <w:tblHeader/>
          <w:jc w:val="center"/>
        </w:trPr>
        <w:tc>
          <w:tcPr>
            <w:tcW w:w="1096" w:type="pct"/>
            <w:vMerge w:val="restart"/>
            <w:shd w:val="clear" w:color="auto" w:fill="auto"/>
            <w:noWrap/>
            <w:vAlign w:val="center"/>
            <w:hideMark/>
          </w:tcPr>
          <w:p w14:paraId="3CF9EF0A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ts</w:t>
            </w:r>
          </w:p>
        </w:tc>
        <w:tc>
          <w:tcPr>
            <w:tcW w:w="280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41EE9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  <w:r w:rsidRPr="00EA26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vMerge w:val="restart"/>
            <w:shd w:val="clear" w:color="auto" w:fill="auto"/>
            <w:noWrap/>
            <w:vAlign w:val="center"/>
            <w:hideMark/>
          </w:tcPr>
          <w:p w14:paraId="4532A709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Value</w:t>
            </w:r>
          </w:p>
          <w:p w14:paraId="433EEEAB" w14:textId="77777777" w:rsidR="00BE07B9" w:rsidRPr="00A01896" w:rsidRDefault="00BE07B9" w:rsidP="00B56D4D">
            <w:pPr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07B9" w:rsidRPr="00A01896" w14:paraId="4A58B35B" w14:textId="77777777" w:rsidTr="00B56D4D">
        <w:trPr>
          <w:trHeight w:val="320"/>
          <w:tblHeader/>
          <w:jc w:val="center"/>
        </w:trPr>
        <w:tc>
          <w:tcPr>
            <w:tcW w:w="109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D906B3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E2AEF4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3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5ED41B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109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FBFE54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07B9" w:rsidRPr="00A01896" w14:paraId="144726FF" w14:textId="77777777" w:rsidTr="00B56D4D">
        <w:trPr>
          <w:trHeight w:val="320"/>
          <w:jc w:val="center"/>
        </w:trPr>
        <w:tc>
          <w:tcPr>
            <w:tcW w:w="109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E597E7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83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E015DB2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22(6)</w:t>
            </w:r>
          </w:p>
        </w:tc>
        <w:tc>
          <w:tcPr>
            <w:tcW w:w="132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5745B45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4)</w:t>
            </w:r>
          </w:p>
        </w:tc>
        <w:tc>
          <w:tcPr>
            <w:tcW w:w="109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BDE253A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35**</w:t>
            </w:r>
          </w:p>
        </w:tc>
      </w:tr>
      <w:tr w:rsidR="00BE07B9" w:rsidRPr="00A01896" w14:paraId="50623DA8" w14:textId="77777777" w:rsidTr="00B56D4D">
        <w:trPr>
          <w:trHeight w:val="32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08AFC11C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B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98FF2B0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025E2787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711F147F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74*</w:t>
            </w:r>
          </w:p>
        </w:tc>
      </w:tr>
      <w:tr w:rsidR="00BE07B9" w:rsidRPr="00A01896" w14:paraId="77259250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63E427A0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42D11DE9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B7545FD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0D0AECA8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67*</w:t>
            </w:r>
          </w:p>
        </w:tc>
      </w:tr>
      <w:tr w:rsidR="00BE07B9" w:rsidRPr="00A01896" w14:paraId="2B04D061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76B0A7C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607E27F6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2CFFE61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605EAC4C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42**</w:t>
            </w:r>
          </w:p>
        </w:tc>
      </w:tr>
      <w:tr w:rsidR="00BE07B9" w:rsidRPr="00A01896" w14:paraId="60987BBB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2BADADF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056BA1B7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0D2790F9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3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41F1495E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6*</w:t>
            </w:r>
          </w:p>
        </w:tc>
      </w:tr>
      <w:tr w:rsidR="00BE07B9" w:rsidRPr="00A01896" w14:paraId="755394CE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4CF93F1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3A6B6AAE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37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45E85ECA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7E895374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94*</w:t>
            </w:r>
          </w:p>
        </w:tc>
      </w:tr>
      <w:tr w:rsidR="00BE07B9" w:rsidRPr="00A01896" w14:paraId="4EC9085C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28092DB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/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398EA451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30427937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0130F8E5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28**</w:t>
            </w:r>
          </w:p>
        </w:tc>
      </w:tr>
      <w:tr w:rsidR="00BE07B9" w:rsidRPr="00A01896" w14:paraId="3A2E2EB1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152A0D8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/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29F1413B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27604835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33BECF94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55**</w:t>
            </w:r>
          </w:p>
        </w:tc>
      </w:tr>
      <w:tr w:rsidR="00BE07B9" w:rsidRPr="00A01896" w14:paraId="66087C60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8C2128C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/C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684E3AF5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3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1C38A864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44A0C092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31</w:t>
            </w:r>
          </w:p>
        </w:tc>
      </w:tr>
      <w:tr w:rsidR="00BE07B9" w:rsidRPr="00A01896" w14:paraId="49A49753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6E9858D2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65946A58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2.22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09C0AE21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50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3FE4DAA4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96*</w:t>
            </w:r>
          </w:p>
        </w:tc>
      </w:tr>
      <w:tr w:rsidR="00BE07B9" w:rsidRPr="00A01896" w14:paraId="6A6BE52A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4A4E2B83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BA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33E80AB2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79.48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7EF1ACA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7.59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5AE3A633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42**</w:t>
            </w:r>
          </w:p>
        </w:tc>
      </w:tr>
      <w:tr w:rsidR="00BE07B9" w:rsidRPr="00A01896" w14:paraId="6F59B20F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48437903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F86527D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.91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3F175C8D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02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7E467093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45**</w:t>
            </w:r>
          </w:p>
        </w:tc>
      </w:tr>
      <w:tr w:rsidR="00BE07B9" w:rsidRPr="00A01896" w14:paraId="18F89400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F10D0A0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2320689D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2D5A0463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6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71670A07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07**</w:t>
            </w:r>
          </w:p>
        </w:tc>
      </w:tr>
      <w:tr w:rsidR="00BE07B9" w:rsidRPr="00A01896" w14:paraId="776260F7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3527561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TD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D6DD89D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99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5A1BD8B9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79561B4D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.6**</w:t>
            </w:r>
          </w:p>
        </w:tc>
      </w:tr>
      <w:tr w:rsidR="00BE07B9" w:rsidRPr="00A01896" w14:paraId="19F3E582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42ED7A6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V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6413AEC7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2250054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408A6FE8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.32**</w:t>
            </w:r>
          </w:p>
        </w:tc>
      </w:tr>
      <w:tr w:rsidR="00BE07B9" w:rsidRPr="00A01896" w14:paraId="756C7034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CB877FB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CSN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0BDFA42A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1DA999C7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0E7D3BD1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.97**</w:t>
            </w:r>
          </w:p>
        </w:tc>
      </w:tr>
      <w:tr w:rsidR="00BE07B9" w:rsidRPr="00A01896" w14:paraId="2D7B5A02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5C196C55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65DD304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8752DFF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(14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72727EE7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07**</w:t>
            </w:r>
          </w:p>
        </w:tc>
      </w:tr>
      <w:tr w:rsidR="00BE07B9" w:rsidRPr="00A01896" w14:paraId="30CFF51E" w14:textId="77777777" w:rsidTr="00B56D4D">
        <w:trPr>
          <w:trHeight w:val="310"/>
          <w:jc w:val="center"/>
        </w:trPr>
        <w:tc>
          <w:tcPr>
            <w:tcW w:w="10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38BC64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1483" w:type="pct"/>
            <w:tcBorders>
              <w:bottom w:val="nil"/>
            </w:tcBorders>
            <w:shd w:val="clear" w:color="auto" w:fill="auto"/>
            <w:noWrap/>
            <w:hideMark/>
          </w:tcPr>
          <w:p w14:paraId="4BA034F9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)</w:t>
            </w:r>
          </w:p>
        </w:tc>
        <w:tc>
          <w:tcPr>
            <w:tcW w:w="1325" w:type="pct"/>
            <w:tcBorders>
              <w:bottom w:val="nil"/>
            </w:tcBorders>
            <w:shd w:val="clear" w:color="auto" w:fill="auto"/>
            <w:noWrap/>
            <w:hideMark/>
          </w:tcPr>
          <w:p w14:paraId="5C1D1CFB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(14)</w:t>
            </w:r>
          </w:p>
        </w:tc>
        <w:tc>
          <w:tcPr>
            <w:tcW w:w="1096" w:type="pct"/>
            <w:tcBorders>
              <w:bottom w:val="nil"/>
            </w:tcBorders>
            <w:shd w:val="clear" w:color="auto" w:fill="auto"/>
            <w:noWrap/>
            <w:hideMark/>
          </w:tcPr>
          <w:p w14:paraId="63EDB1EE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1.83**</w:t>
            </w:r>
          </w:p>
        </w:tc>
      </w:tr>
      <w:tr w:rsidR="00BE07B9" w:rsidRPr="00A01896" w14:paraId="29BC32A5" w14:textId="77777777" w:rsidTr="00B56D4D">
        <w:trPr>
          <w:trHeight w:val="310"/>
          <w:jc w:val="center"/>
        </w:trPr>
        <w:tc>
          <w:tcPr>
            <w:tcW w:w="10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FB4AD4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GW</w:t>
            </w:r>
          </w:p>
        </w:tc>
        <w:tc>
          <w:tcPr>
            <w:tcW w:w="148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7727312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6)</w:t>
            </w:r>
          </w:p>
        </w:tc>
        <w:tc>
          <w:tcPr>
            <w:tcW w:w="132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CB53B06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4)</w:t>
            </w:r>
          </w:p>
        </w:tc>
        <w:tc>
          <w:tcPr>
            <w:tcW w:w="10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FA64BF0" w14:textId="77777777" w:rsidR="00BE07B9" w:rsidRPr="00A01896" w:rsidRDefault="00BE07B9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9C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.32**</w:t>
            </w:r>
          </w:p>
        </w:tc>
      </w:tr>
    </w:tbl>
    <w:p w14:paraId="006C5FC7" w14:textId="41D6DF8D" w:rsidR="00A570E6" w:rsidRPr="00511524" w:rsidRDefault="00A570E6" w:rsidP="0051152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CD0A80A" w14:textId="77777777" w:rsidR="0016313C" w:rsidRPr="00511524" w:rsidRDefault="0016313C">
      <w:pPr>
        <w:rPr>
          <w:rFonts w:hint="eastAsia"/>
        </w:rPr>
      </w:pPr>
    </w:p>
    <w:p w14:paraId="240854E6" w14:textId="77777777" w:rsidR="0016313C" w:rsidRDefault="0016313C">
      <w:pPr>
        <w:rPr>
          <w:rFonts w:hint="eastAsia"/>
        </w:rPr>
      </w:pPr>
    </w:p>
    <w:sectPr w:rsidR="0016313C" w:rsidSect="0016313C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7370E8" w14:textId="77777777" w:rsidR="002A5BB7" w:rsidRDefault="002A5BB7" w:rsidP="006F4AA6">
      <w:pPr>
        <w:rPr>
          <w:rFonts w:hint="eastAsia"/>
        </w:rPr>
      </w:pPr>
      <w:r>
        <w:separator/>
      </w:r>
    </w:p>
  </w:endnote>
  <w:endnote w:type="continuationSeparator" w:id="0">
    <w:p w14:paraId="11F10F44" w14:textId="77777777" w:rsidR="002A5BB7" w:rsidRDefault="002A5BB7" w:rsidP="006F4A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BB6478" w14:textId="77777777" w:rsidR="002A5BB7" w:rsidRDefault="002A5BB7" w:rsidP="006F4AA6">
      <w:pPr>
        <w:rPr>
          <w:rFonts w:hint="eastAsia"/>
        </w:rPr>
      </w:pPr>
      <w:r>
        <w:separator/>
      </w:r>
    </w:p>
  </w:footnote>
  <w:footnote w:type="continuationSeparator" w:id="0">
    <w:p w14:paraId="06044E99" w14:textId="77777777" w:rsidR="002A5BB7" w:rsidRDefault="002A5BB7" w:rsidP="006F4A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0E6"/>
    <w:rsid w:val="00057319"/>
    <w:rsid w:val="00143F41"/>
    <w:rsid w:val="0016313C"/>
    <w:rsid w:val="00270260"/>
    <w:rsid w:val="002A5BB7"/>
    <w:rsid w:val="002E3EBB"/>
    <w:rsid w:val="002F1522"/>
    <w:rsid w:val="00330621"/>
    <w:rsid w:val="003F4BA5"/>
    <w:rsid w:val="005109CB"/>
    <w:rsid w:val="00511524"/>
    <w:rsid w:val="00561D80"/>
    <w:rsid w:val="005B2D06"/>
    <w:rsid w:val="006F4AA6"/>
    <w:rsid w:val="007914FD"/>
    <w:rsid w:val="007A0D11"/>
    <w:rsid w:val="007C67CF"/>
    <w:rsid w:val="00853448"/>
    <w:rsid w:val="008E6676"/>
    <w:rsid w:val="00933DB9"/>
    <w:rsid w:val="00A01896"/>
    <w:rsid w:val="00A203C7"/>
    <w:rsid w:val="00A2530F"/>
    <w:rsid w:val="00A570E6"/>
    <w:rsid w:val="00AE6D18"/>
    <w:rsid w:val="00AF2ABD"/>
    <w:rsid w:val="00AF5673"/>
    <w:rsid w:val="00B30A5C"/>
    <w:rsid w:val="00BE07B9"/>
    <w:rsid w:val="00C028E6"/>
    <w:rsid w:val="00C21F22"/>
    <w:rsid w:val="00C343B2"/>
    <w:rsid w:val="00C56F02"/>
    <w:rsid w:val="00DE570C"/>
    <w:rsid w:val="00E77238"/>
    <w:rsid w:val="00EF1920"/>
    <w:rsid w:val="00F7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837EA"/>
  <w15:chartTrackingRefBased/>
  <w15:docId w15:val="{959A1A76-4813-4A0D-B703-8921F651C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3C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A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AA6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6F4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AA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1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w</dc:creator>
  <cp:keywords/>
  <dc:description/>
  <cp:lastModifiedBy>yanw</cp:lastModifiedBy>
  <cp:revision>8</cp:revision>
  <dcterms:created xsi:type="dcterms:W3CDTF">2024-09-27T10:50:00Z</dcterms:created>
  <dcterms:modified xsi:type="dcterms:W3CDTF">2024-09-28T23:46:00Z</dcterms:modified>
</cp:coreProperties>
</file>